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7C39F" w14:textId="03D5C5E2" w:rsidR="005E1B1A" w:rsidRDefault="005E1B1A"/>
    <w:tbl>
      <w:tblPr>
        <w:tblpPr w:leftFromText="180" w:rightFromText="180" w:horzAnchor="margin" w:tblpY="835"/>
        <w:tblW w:w="5380" w:type="pct"/>
        <w:tblLook w:val="04A0" w:firstRow="1" w:lastRow="0" w:firstColumn="1" w:lastColumn="0" w:noHBand="0" w:noVBand="1"/>
      </w:tblPr>
      <w:tblGrid>
        <w:gridCol w:w="1854"/>
        <w:gridCol w:w="2887"/>
        <w:gridCol w:w="1856"/>
        <w:gridCol w:w="1502"/>
        <w:gridCol w:w="1502"/>
        <w:gridCol w:w="1502"/>
        <w:gridCol w:w="1502"/>
        <w:gridCol w:w="1329"/>
      </w:tblGrid>
      <w:tr w:rsidR="00CF79CE" w:rsidRPr="00CF79CE" w14:paraId="019D2AD8" w14:textId="77777777" w:rsidTr="005E1B1A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14:paraId="48FBDEBF" w14:textId="77777777" w:rsidR="00CF79CE" w:rsidRPr="00CF79CE" w:rsidRDefault="00CF79CE" w:rsidP="005E1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actor Based</w:t>
            </w:r>
          </w:p>
        </w:tc>
      </w:tr>
      <w:tr w:rsidR="005E1B1A" w:rsidRPr="00CF79CE" w14:paraId="2286976D" w14:textId="77777777" w:rsidTr="005E1B1A">
        <w:trPr>
          <w:trHeight w:val="285"/>
        </w:trPr>
        <w:tc>
          <w:tcPr>
            <w:tcW w:w="39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58151B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arent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0077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C2A9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4420E871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F5C2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eral health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E00D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ting-Chewing-Swallowing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44FE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lux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77D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tility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B24A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ood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BC84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E2B5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E99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0B71F9A1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1A8E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59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9BD1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4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7FC9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2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1A35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5B7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5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BF04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4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C28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EF0F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308CD16F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24D89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5558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6D24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BCCC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092DC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ED6F8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A1CA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96FA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F79CE" w:rsidRPr="00CF79CE" w14:paraId="5639E285" w14:textId="77777777" w:rsidTr="005E1B1A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14:paraId="254B5649" w14:textId="77777777" w:rsidR="00CF79CE" w:rsidRPr="00CF79CE" w:rsidRDefault="00CF79CE" w:rsidP="005E1B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Item based </w:t>
            </w:r>
          </w:p>
        </w:tc>
      </w:tr>
      <w:tr w:rsidR="005E1B1A" w:rsidRPr="00CF79CE" w14:paraId="2D5B22C9" w14:textId="77777777" w:rsidTr="005E1B1A">
        <w:trPr>
          <w:trHeight w:val="285"/>
        </w:trPr>
        <w:tc>
          <w:tcPr>
            <w:tcW w:w="23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5B3E468" w14:textId="77777777" w:rsidR="00CF79CE" w:rsidRPr="00CF79CE" w:rsidRDefault="00CF79CE" w:rsidP="005E1B1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General Health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2652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0F01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4C77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466D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8B3B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1423D295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5662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eral Health 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AD85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eral Health 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7878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eral Health 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736D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02A5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836F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E6CE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507E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35D6408D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6BAE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74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CBFA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0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0087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F23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0FA6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48F1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2622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C55C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F79CE" w:rsidRPr="00CF79CE" w14:paraId="31B4C26C" w14:textId="77777777" w:rsidTr="005E1B1A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7772AE0" w14:textId="0B68C3F2" w:rsidR="00CF79CE" w:rsidRPr="00CF79CE" w:rsidRDefault="00CF79CE" w:rsidP="005E1B1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ating-Chewing-Swallow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ECS)</w:t>
            </w:r>
          </w:p>
        </w:tc>
      </w:tr>
      <w:tr w:rsidR="005E1B1A" w:rsidRPr="00CF79CE" w14:paraId="671129E2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6433" w14:textId="14017796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S</w:t>
            </w: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F6DA" w14:textId="61EF93E3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S</w:t>
            </w: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12FD" w14:textId="41F45F5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S</w:t>
            </w: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4F40" w14:textId="609D650C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S</w:t>
            </w: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0DD6" w14:textId="0A0724F9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S</w:t>
            </w: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9E70" w14:textId="18AF854D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S 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0468" w14:textId="3E597F2F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S</w:t>
            </w: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DBD4" w14:textId="2A16328A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S</w:t>
            </w: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8</w:t>
            </w:r>
          </w:p>
        </w:tc>
      </w:tr>
      <w:tr w:rsidR="005E1B1A" w:rsidRPr="00CF79CE" w14:paraId="1CB2D66C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A316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24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509F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5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9E22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5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44F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62B6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8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AA7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0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C6D6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5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B70A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6</w:t>
            </w:r>
          </w:p>
        </w:tc>
      </w:tr>
      <w:tr w:rsidR="005E1B1A" w:rsidRPr="00CF79CE" w14:paraId="27DD22BD" w14:textId="77777777" w:rsidTr="005E1B1A">
        <w:trPr>
          <w:trHeight w:val="285"/>
        </w:trPr>
        <w:tc>
          <w:tcPr>
            <w:tcW w:w="23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3D8B445" w14:textId="77777777" w:rsidR="00CF79CE" w:rsidRPr="00CF79CE" w:rsidRDefault="00CF79CE" w:rsidP="005E1B1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Reflux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7608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0F3C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543A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1055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6FDB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39210DE1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820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lux 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35EF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lux 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D5EE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lux 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0FF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2E9A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7734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D4A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6DBE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744E1729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543E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3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B0C1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1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BAF9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7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BAA5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442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66F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64A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1AC7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12FCF2C7" w14:textId="77777777" w:rsidTr="005E1B1A">
        <w:trPr>
          <w:trHeight w:val="285"/>
        </w:trPr>
        <w:tc>
          <w:tcPr>
            <w:tcW w:w="29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2DB7C0C" w14:textId="77777777" w:rsidR="00CF79CE" w:rsidRPr="00CF79CE" w:rsidRDefault="00CF79CE" w:rsidP="005E1B1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Motility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D7CF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1F5A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A2E7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3E47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657ED6B7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6CA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tility 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EFAB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tility 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6025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tility 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2A0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tility 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5BE7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8A34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CC3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9C2A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396810DA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140E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34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344D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9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584B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2BDB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7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5F01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795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C4A2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5B2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33D3D910" w14:textId="77777777" w:rsidTr="005E1B1A">
        <w:trPr>
          <w:trHeight w:val="285"/>
        </w:trPr>
        <w:tc>
          <w:tcPr>
            <w:tcW w:w="34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85B4B72" w14:textId="77777777" w:rsidR="00CF79CE" w:rsidRPr="00CF79CE" w:rsidRDefault="00CF79CE" w:rsidP="005E1B1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Mood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338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7C3C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CF41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6B25D02B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1C98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od 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CEA2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od 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E768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od 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505C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od 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8927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od 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6BB2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4CED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01F4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43892E9E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FC5B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8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F6EB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6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5044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1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11B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E76D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6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33E9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6076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8181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3D8B7E7F" w14:textId="77777777" w:rsidTr="005E1B1A">
        <w:trPr>
          <w:trHeight w:val="285"/>
        </w:trPr>
        <w:tc>
          <w:tcPr>
            <w:tcW w:w="452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0CE4DE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422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6260E0BA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AE4E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tion 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AA9A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tion 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7545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tion 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88B2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tion 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0115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tion 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7C89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tion 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81EA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tion 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C84D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E1B1A" w:rsidRPr="00CF79CE" w14:paraId="6B570E1E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2699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7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8C0E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D21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E656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8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5D5C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96D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CEA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D63F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F79CE" w:rsidRPr="00CF79CE" w14:paraId="072F8132" w14:textId="77777777" w:rsidTr="005E1B1A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5C58FEF" w14:textId="77777777" w:rsidR="00CF79CE" w:rsidRPr="00CF79CE" w:rsidRDefault="00CF79CE" w:rsidP="005E1B1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renting</w:t>
            </w:r>
          </w:p>
        </w:tc>
      </w:tr>
      <w:tr w:rsidR="005E1B1A" w:rsidRPr="00CF79CE" w14:paraId="1B85BC08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0593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enting 1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AAE5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enting 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12DF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enting 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BC45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enting 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72F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enting 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5327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enting 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E392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enting 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4129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enting 8</w:t>
            </w:r>
          </w:p>
        </w:tc>
      </w:tr>
      <w:tr w:rsidR="005E1B1A" w:rsidRPr="00CF79CE" w14:paraId="2AC8A935" w14:textId="77777777" w:rsidTr="005E1B1A">
        <w:trPr>
          <w:trHeight w:val="285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353A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98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E65D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4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2DA9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7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AF37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5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D6E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4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3FFE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92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CD6A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0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22B0" w14:textId="77777777" w:rsidR="00CF79CE" w:rsidRPr="00CF79CE" w:rsidRDefault="00CF79CE" w:rsidP="005E1B1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79C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7</w:t>
            </w:r>
          </w:p>
        </w:tc>
      </w:tr>
    </w:tbl>
    <w:p w14:paraId="41EB8839" w14:textId="77777777" w:rsidR="005E1B1A" w:rsidRPr="00BC0EEB" w:rsidRDefault="005E1B1A" w:rsidP="005E1B1A">
      <w:pPr>
        <w:rPr>
          <w:rFonts w:ascii="Times New Roman" w:hAnsi="Times New Roman" w:cs="Times New Roman"/>
          <w:b/>
          <w:bCs/>
        </w:rPr>
      </w:pPr>
      <w:r w:rsidRPr="00BC0EEB">
        <w:rPr>
          <w:rFonts w:ascii="Times New Roman" w:hAnsi="Times New Roman" w:cs="Times New Roman"/>
          <w:b/>
          <w:bCs/>
        </w:rPr>
        <w:t>Table S2: Collinearity values for factors and each item of Gastrointestinal Health Scale</w:t>
      </w:r>
    </w:p>
    <w:p w14:paraId="4AE369CA" w14:textId="2E2B6609" w:rsidR="005E1B1A" w:rsidRPr="00BC0EEB" w:rsidRDefault="00BC0EEB" w:rsidP="005E1B1A">
      <w:pPr>
        <w:rPr>
          <w:rFonts w:ascii="Times New Roman" w:hAnsi="Times New Roman" w:cs="Times New Roman"/>
        </w:rPr>
      </w:pPr>
      <w:r w:rsidRPr="00BC0EEB">
        <w:rPr>
          <w:rFonts w:ascii="Times New Roman" w:hAnsi="Times New Roman" w:cs="Times New Roman"/>
        </w:rPr>
        <w:t>ECS: Eating-Chewing-Swallowing</w:t>
      </w:r>
    </w:p>
    <w:p w14:paraId="51F6424E" w14:textId="77777777" w:rsidR="00BC0EEB" w:rsidRPr="00BC0EEB" w:rsidRDefault="00BC0EEB">
      <w:pPr>
        <w:rPr>
          <w:rFonts w:ascii="Times New Roman" w:hAnsi="Times New Roman" w:cs="Times New Roman"/>
          <w:sz w:val="22"/>
          <w:szCs w:val="22"/>
        </w:rPr>
      </w:pPr>
    </w:p>
    <w:sectPr w:rsidR="00BC0EEB" w:rsidRPr="00BC0EEB" w:rsidSect="00CF79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9CE"/>
    <w:rsid w:val="0002428A"/>
    <w:rsid w:val="00096573"/>
    <w:rsid w:val="00100A74"/>
    <w:rsid w:val="00146C20"/>
    <w:rsid w:val="0014785A"/>
    <w:rsid w:val="0018174D"/>
    <w:rsid w:val="00204AC0"/>
    <w:rsid w:val="00223D63"/>
    <w:rsid w:val="002514F2"/>
    <w:rsid w:val="002B7AB0"/>
    <w:rsid w:val="002C0990"/>
    <w:rsid w:val="0031095B"/>
    <w:rsid w:val="0031272B"/>
    <w:rsid w:val="003359C0"/>
    <w:rsid w:val="003C4377"/>
    <w:rsid w:val="003D279F"/>
    <w:rsid w:val="00480FFF"/>
    <w:rsid w:val="004F0880"/>
    <w:rsid w:val="004F60FA"/>
    <w:rsid w:val="005101C7"/>
    <w:rsid w:val="005508EF"/>
    <w:rsid w:val="00554166"/>
    <w:rsid w:val="005D5892"/>
    <w:rsid w:val="005E01FC"/>
    <w:rsid w:val="005E1B1A"/>
    <w:rsid w:val="005E640F"/>
    <w:rsid w:val="006211A9"/>
    <w:rsid w:val="006B2037"/>
    <w:rsid w:val="007114F1"/>
    <w:rsid w:val="00726887"/>
    <w:rsid w:val="007A7EEC"/>
    <w:rsid w:val="007D6BF2"/>
    <w:rsid w:val="008224D1"/>
    <w:rsid w:val="00830885"/>
    <w:rsid w:val="008C3389"/>
    <w:rsid w:val="009003DC"/>
    <w:rsid w:val="009A643E"/>
    <w:rsid w:val="009B72AB"/>
    <w:rsid w:val="009C6A7E"/>
    <w:rsid w:val="009E1159"/>
    <w:rsid w:val="00A20DE9"/>
    <w:rsid w:val="00A20E04"/>
    <w:rsid w:val="00A44F02"/>
    <w:rsid w:val="00AA02C5"/>
    <w:rsid w:val="00AA0B71"/>
    <w:rsid w:val="00AA4680"/>
    <w:rsid w:val="00AF4DEA"/>
    <w:rsid w:val="00AF5E16"/>
    <w:rsid w:val="00B04A7F"/>
    <w:rsid w:val="00BC0EEB"/>
    <w:rsid w:val="00BC3418"/>
    <w:rsid w:val="00BC42AA"/>
    <w:rsid w:val="00BD535E"/>
    <w:rsid w:val="00BE29BD"/>
    <w:rsid w:val="00C14A8F"/>
    <w:rsid w:val="00C7795E"/>
    <w:rsid w:val="00CB31ED"/>
    <w:rsid w:val="00CC191D"/>
    <w:rsid w:val="00CE1083"/>
    <w:rsid w:val="00CF79CE"/>
    <w:rsid w:val="00DC2732"/>
    <w:rsid w:val="00DE2496"/>
    <w:rsid w:val="00E3678F"/>
    <w:rsid w:val="00E53CAB"/>
    <w:rsid w:val="00FC1077"/>
    <w:rsid w:val="00FC1422"/>
    <w:rsid w:val="00FE0924"/>
    <w:rsid w:val="00FE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52332"/>
  <w15:chartTrackingRefBased/>
  <w15:docId w15:val="{99776DB9-3A62-7B49-80AC-E4BA5EBA9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hlivan, Davut</dc:creator>
  <cp:keywords/>
  <dc:description/>
  <cp:lastModifiedBy>Pehlivan, Davut</cp:lastModifiedBy>
  <cp:revision>3</cp:revision>
  <dcterms:created xsi:type="dcterms:W3CDTF">2023-01-15T01:14:00Z</dcterms:created>
  <dcterms:modified xsi:type="dcterms:W3CDTF">2023-01-18T01:02:00Z</dcterms:modified>
</cp:coreProperties>
</file>